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15DFA" w14:textId="7288E82B" w:rsidR="00184F3B" w:rsidRPr="0057309E" w:rsidRDefault="00184F3B" w:rsidP="00CA4C5E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bookmarkStart w:id="0" w:name="OLE_LINK187"/>
      <w:r w:rsidRPr="00CA4C5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 xml:space="preserve">Supplementary Table </w:t>
      </w:r>
      <w:r w:rsidR="005C3AF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4</w:t>
      </w:r>
      <w:r w:rsidRPr="00CA4C5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 xml:space="preserve">. </w:t>
      </w:r>
      <w:r w:rsidR="00DA11C3" w:rsidRPr="0057309E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GRADE assessment for certainty of evidence</w:t>
      </w:r>
      <w:r w:rsidR="00DA11C3" w:rsidRPr="0057309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in current meta-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80"/>
        <w:gridCol w:w="1756"/>
        <w:gridCol w:w="1496"/>
        <w:gridCol w:w="1279"/>
        <w:gridCol w:w="1329"/>
        <w:gridCol w:w="1767"/>
        <w:gridCol w:w="1951"/>
      </w:tblGrid>
      <w:tr w:rsidR="00DD0F63" w:rsidRPr="00C62EFE" w14:paraId="048B9297" w14:textId="77777777" w:rsidTr="00FD1A3E">
        <w:trPr>
          <w:trHeight w:val="276"/>
        </w:trPr>
        <w:tc>
          <w:tcPr>
            <w:tcW w:w="1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010D12B6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ariable outcomes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393ED" w14:textId="700DFD42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Risk of </w:t>
            </w:r>
            <w:proofErr w:type="spellStart"/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ias</w:t>
            </w:r>
            <w:r w:rsidR="00DD0F63" w:rsidRPr="00DD0F63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ED3B3" w14:textId="63B9BD24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consistency</w:t>
            </w:r>
            <w:r w:rsidR="00DD0F63" w:rsidRPr="00DD0F63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C4EEC" w14:textId="267DA976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directnes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C85DC" w14:textId="1270CF58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mprecision</w:t>
            </w:r>
            <w:r w:rsidR="00A07B68" w:rsidRPr="00A07B6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7FF64" w14:textId="31E98E7A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ublication </w:t>
            </w:r>
            <w:proofErr w:type="spellStart"/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ias</w:t>
            </w:r>
            <w:r w:rsidR="00A07B6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DA18E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uality of evidence</w:t>
            </w:r>
          </w:p>
        </w:tc>
      </w:tr>
      <w:tr w:rsidR="00DD0F63" w:rsidRPr="00C62EFE" w14:paraId="1D7ACDD4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361B3" w14:textId="77777777" w:rsidR="00C62EFE" w:rsidRPr="00C62EFE" w:rsidRDefault="00C62EFE" w:rsidP="00C62EF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inuous outcom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0EBB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9FBC5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C7442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4CA97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C8B0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BECDE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DD0F63" w:rsidRPr="00C62EFE" w14:paraId="23C8F135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6F4F1" w14:textId="77777777" w:rsidR="00C62EFE" w:rsidRPr="00C62EFE" w:rsidRDefault="00C62EFE" w:rsidP="00C62EF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oretical knowledge scor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F7A7F" w14:textId="37F12ABF" w:rsidR="00C62EFE" w:rsidRPr="00C62EFE" w:rsidRDefault="00FD1A3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="00C62EFE"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="00C62EFE"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B35C7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ACC64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DB8A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6145A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784A7" w14:textId="77777777" w:rsidR="00C62EFE" w:rsidRPr="00C62EFE" w:rsidRDefault="00C62EFE" w:rsidP="00C62E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74D3E6D3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3F5D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 analysis scor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DCD11" w14:textId="21C9600B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0EFCD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C5129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24286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EE418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16F9F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556431D9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B121C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edural skill scor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6D8C" w14:textId="7F245311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1889A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3DA9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43B55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51BE6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0F4E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0536E143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93E40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 of theoretical knowledg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1715" w14:textId="4FF9661F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067F4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0E7FD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0A16A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D2471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BE116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32F9EB09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C79C5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reason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83768" w14:textId="05E1123A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27D80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586D8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E34F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73B8B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2846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3C885514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776F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ing motivation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4BBE2" w14:textId="56610FC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AFC8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C6DF6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35C32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4BE3C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2D5FE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35C146AA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4B801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nomous learning abilit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3F31A" w14:textId="5E544EF4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20622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23072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8D6A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2C2B1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4006E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4AFE5F30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0C544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lem-solving abilit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CB5EB" w14:textId="568107B6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BC7A6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6E586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24B0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5A10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07C1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43C09FC2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99D1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RANGE!A11"/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ficiency in literature retrieval</w:t>
            </w:r>
            <w:bookmarkEnd w:id="1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7B78C" w14:textId="490DB72B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960C9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2BA4A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1765C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67A38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852B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49BB0D85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DA6D9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RANGE!A12"/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skills</w:t>
            </w:r>
            <w:bookmarkEnd w:id="2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6B6B6" w14:textId="22285162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C42D4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8944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AF621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136B7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E571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7AD17BD8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28F9E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amwork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C743F" w14:textId="52C66D38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4522D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17883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3692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F57FB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02F6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30887641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8FD90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urse satisfaction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44CF7" w14:textId="66A60A5E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9566D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845E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3CBDC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09C3A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626BA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258FF5C2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D566E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nary outcom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9AA5B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2A39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572EC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93A2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AAE21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700A1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FD1A3E" w:rsidRPr="00C62EFE" w14:paraId="5C25BB79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E214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 of theoretical knowledg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4E17F" w14:textId="7E8493D3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BA2E0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427C4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6737B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8F119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64DDC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75A7B24D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06E5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reason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5549" w14:textId="7A53784F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BA00B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7AD9F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8E9F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825C8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E3016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468A0CF5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02CE8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ing motivation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7A0B8" w14:textId="32EB5601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D5D8D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AD897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0820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836D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6B13C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40D4AED3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FFBC1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nomous learning abilit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9F268" w14:textId="40122290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54AB5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FF42B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FD7A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6DB5B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0814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B61B18" w:rsidRPr="00C62EFE" w14:paraId="181B4704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651FC" w14:textId="17D48894" w:rsidR="00B61B18" w:rsidRPr="00C62EFE" w:rsidRDefault="00B61B18" w:rsidP="00B61B1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5A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roble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C5A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olv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C5A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bilit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41A7E" w14:textId="2C17D6C2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094DD5" w14:textId="14751622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BBA18" w14:textId="6ADEC781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1F2320" w14:textId="7F987FB1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37EEF" w14:textId="1867B5CB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79576A" w14:textId="0A18DC89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B61B18" w:rsidRPr="00C62EFE" w14:paraId="659EF7BC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39A09" w14:textId="77777777" w:rsidR="00B61B18" w:rsidRPr="00C62EFE" w:rsidRDefault="00B61B18" w:rsidP="00B61B1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ficiency in literature retriev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92CC0" w14:textId="5B6D8B5B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6A7A8" w14:textId="77777777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A8CB6" w14:textId="77777777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4C9D4" w14:textId="77777777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FAE31" w14:textId="77777777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A8863" w14:textId="39D412EB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B61B18" w:rsidRPr="00C62EFE" w14:paraId="107C5B83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2C2DD" w14:textId="77777777" w:rsidR="00B61B18" w:rsidRPr="00C62EFE" w:rsidRDefault="00B61B18" w:rsidP="00B61B1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skill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A4A69" w14:textId="6FAD1F1D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58BD7" w14:textId="77777777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28DF3" w14:textId="77777777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C6AC2" w14:textId="77777777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87942" w14:textId="0EA0FD1C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09838" w14:textId="5D2839BE" w:rsidR="00B61B18" w:rsidRPr="00C62EFE" w:rsidRDefault="00B61B18" w:rsidP="00B61B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  <w:tr w:rsidR="00FD1A3E" w:rsidRPr="00C62EFE" w14:paraId="397C8029" w14:textId="77777777" w:rsidTr="00FD1A3E">
        <w:trPr>
          <w:trHeight w:val="276"/>
        </w:trPr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F68CA" w14:textId="77777777" w:rsidR="00FD1A3E" w:rsidRPr="00C62EFE" w:rsidRDefault="00FD1A3E" w:rsidP="00FD1A3E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urse satisfac</w:t>
            </w:r>
            <w:bookmarkStart w:id="3" w:name="OLE_LINK103"/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on</w:t>
            </w:r>
            <w:bookmarkEnd w:id="3"/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3C9B3" w14:textId="2408AB64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V</w:t>
            </w:r>
            <w:r w:rsidRPr="00FD1A3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ry 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DBA55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234B5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CD7E7" w14:textId="77777777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36BB9" w14:textId="1013B8C2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rious (-1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85187" w14:textId="21FB164F" w:rsidR="00FD1A3E" w:rsidRPr="00C62EFE" w:rsidRDefault="00FD1A3E" w:rsidP="00FD1A3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62EF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ow certainty</w:t>
            </w:r>
          </w:p>
        </w:tc>
      </w:tr>
    </w:tbl>
    <w:p w14:paraId="0863AF16" w14:textId="5EB7EC2B" w:rsidR="00184F3B" w:rsidRPr="00C2790E" w:rsidRDefault="00FE4DA4">
      <w:pP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</w:pPr>
      <w:proofErr w:type="spellStart"/>
      <w:r w:rsidRPr="00DD0F63">
        <w:rPr>
          <w:rFonts w:ascii="Times New Roman" w:eastAsia="宋体" w:hAnsi="Times New Roman" w:cs="Times New Roman" w:hint="eastAsia"/>
          <w:color w:val="000000"/>
          <w:kern w:val="0"/>
          <w:szCs w:val="22"/>
          <w:vertAlign w:val="superscript"/>
          <w14:ligatures w14:val="none"/>
        </w:rPr>
        <w:t>a</w:t>
      </w:r>
      <w:r w:rsidRPr="00FE4D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Downgraded</w:t>
      </w:r>
      <w:proofErr w:type="spellEnd"/>
      <w:r w:rsidRPr="00FE4D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="00C2790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two </w:t>
      </w:r>
      <w:r w:rsidRPr="00FE4D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level for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="00C2790E" w:rsidRPr="00C2790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significant concerns about</w:t>
      </w:r>
      <w:r w:rsidR="00C2790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lack of</w:t>
      </w:r>
      <w:r w:rsidR="00C2790E" w:rsidRPr="00C2790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randomization</w:t>
      </w:r>
      <w:r w:rsidR="00C2790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C2790E" w:rsidRPr="00C2790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allocation concealment</w:t>
      </w:r>
      <w:r w:rsidR="00C2790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and </w:t>
      </w:r>
      <w:r w:rsidR="00C2790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blinding</w:t>
      </w:r>
      <w:r w:rsidR="00C2790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process</w:t>
      </w:r>
      <w:r w:rsidR="00C2790E" w:rsidRPr="00C2790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in a substantial proportion of studies</w:t>
      </w:r>
      <w:r w:rsidR="00C2790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in our meta-analyses;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Cs w:val="22"/>
          <w:vertAlign w:val="superscript"/>
          <w14:ligatures w14:val="none"/>
        </w:rPr>
        <w:t>b</w:t>
      </w:r>
      <w:r w:rsidRPr="00FE4D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Downgraded</w:t>
      </w:r>
      <w:proofErr w:type="spellEnd"/>
      <w:r w:rsidRPr="00FE4D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one level for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the significant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heterogeneity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(I</w:t>
      </w:r>
      <w:r w:rsidRPr="00FE4D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&gt;50%) in relative meta-analysis; </w:t>
      </w:r>
      <w:bookmarkStart w:id="4" w:name="OLE_LINK104"/>
      <w:proofErr w:type="spellStart"/>
      <w:r w:rsidR="00A07B68">
        <w:rPr>
          <w:rFonts w:ascii="Times New Roman" w:eastAsia="宋体" w:hAnsi="Times New Roman" w:cs="Times New Roman" w:hint="eastAsia"/>
          <w:color w:val="000000"/>
          <w:kern w:val="0"/>
          <w:szCs w:val="22"/>
          <w:vertAlign w:val="superscript"/>
          <w14:ligatures w14:val="none"/>
        </w:rPr>
        <w:t>c</w:t>
      </w:r>
      <w:r w:rsidR="00A07B68" w:rsidRPr="00FE4D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Downgraded</w:t>
      </w:r>
      <w:proofErr w:type="spellEnd"/>
      <w:r w:rsidR="00A07B68" w:rsidRPr="00FE4D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one level for</w:t>
      </w:r>
      <w:r w:rsidR="00A07B6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the small sample size of the included </w:t>
      </w:r>
      <w:r w:rsidR="00A07B68" w:rsidRPr="00A07B6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lastRenderedPageBreak/>
        <w:t>randomized controlled studies</w:t>
      </w:r>
      <w:r w:rsidR="00A07B6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bookmarkEnd w:id="4"/>
      <w:proofErr w:type="spellStart"/>
      <w:r w:rsidR="00A07B68">
        <w:rPr>
          <w:rFonts w:ascii="Times New Roman" w:eastAsia="宋体" w:hAnsi="Times New Roman" w:cs="Times New Roman" w:hint="eastAsia"/>
          <w:color w:val="000000"/>
          <w:kern w:val="0"/>
          <w:szCs w:val="22"/>
          <w:vertAlign w:val="superscript"/>
          <w14:ligatures w14:val="none"/>
        </w:rPr>
        <w:t>d</w:t>
      </w:r>
      <w:r w:rsidR="00A07B68" w:rsidRPr="00FE4D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Downgraded</w:t>
      </w:r>
      <w:proofErr w:type="spellEnd"/>
      <w:r w:rsidR="00A07B68" w:rsidRPr="00FE4D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one level for</w:t>
      </w:r>
      <w:r w:rsidR="00A07B6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the significant publication bias</w:t>
      </w:r>
      <w:r w:rsidR="000A147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</w:p>
    <w:sectPr w:rsidR="00184F3B" w:rsidRPr="00C2790E" w:rsidSect="00C62E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3B36FD" w14:textId="77777777" w:rsidR="00410BA2" w:rsidRDefault="00410BA2" w:rsidP="005C5AC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32BC92" w14:textId="77777777" w:rsidR="00410BA2" w:rsidRDefault="00410BA2" w:rsidP="005C5AC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27B20" w14:textId="77777777" w:rsidR="00410BA2" w:rsidRDefault="00410BA2" w:rsidP="005C5AC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67E186" w14:textId="77777777" w:rsidR="00410BA2" w:rsidRDefault="00410BA2" w:rsidP="005C5AC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F3B"/>
    <w:rsid w:val="00065E4E"/>
    <w:rsid w:val="000A1472"/>
    <w:rsid w:val="00184F3B"/>
    <w:rsid w:val="001F4F6E"/>
    <w:rsid w:val="00410BA2"/>
    <w:rsid w:val="005534DC"/>
    <w:rsid w:val="0057309E"/>
    <w:rsid w:val="005C3AFB"/>
    <w:rsid w:val="005C5ACB"/>
    <w:rsid w:val="00614D60"/>
    <w:rsid w:val="006D5286"/>
    <w:rsid w:val="0070251E"/>
    <w:rsid w:val="0073659F"/>
    <w:rsid w:val="0074238A"/>
    <w:rsid w:val="009F0CE0"/>
    <w:rsid w:val="00A053F9"/>
    <w:rsid w:val="00A07B68"/>
    <w:rsid w:val="00A825AE"/>
    <w:rsid w:val="00B61B18"/>
    <w:rsid w:val="00BB136F"/>
    <w:rsid w:val="00BE0923"/>
    <w:rsid w:val="00C2790E"/>
    <w:rsid w:val="00C62EFE"/>
    <w:rsid w:val="00CA4C5E"/>
    <w:rsid w:val="00DA11C3"/>
    <w:rsid w:val="00DA1AB4"/>
    <w:rsid w:val="00DD0F63"/>
    <w:rsid w:val="00F03421"/>
    <w:rsid w:val="00FD1A3E"/>
    <w:rsid w:val="00FE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50BA2C"/>
  <w15:chartTrackingRefBased/>
  <w15:docId w15:val="{0E30B512-42FA-427B-83A8-7CEEA9C76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84F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4F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4F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4F3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4F3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4F3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4F3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4F3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4F3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4F3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4F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4F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4F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4F3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4F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4F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4F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4F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4F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4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4F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4F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4F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4F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4F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4F3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4F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4F3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4F3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5A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5A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5A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5A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87</Words>
  <Characters>2219</Characters>
  <Application>Microsoft Office Word</Application>
  <DocSecurity>0</DocSecurity>
  <Lines>184</Lines>
  <Paragraphs>186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君 戴</dc:creator>
  <cp:keywords/>
  <dc:description/>
  <cp:lastModifiedBy>东君 戴</cp:lastModifiedBy>
  <cp:revision>25</cp:revision>
  <dcterms:created xsi:type="dcterms:W3CDTF">2026-04-01T06:29:00Z</dcterms:created>
  <dcterms:modified xsi:type="dcterms:W3CDTF">2026-04-05T11:51:00Z</dcterms:modified>
</cp:coreProperties>
</file>